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F6A" w:rsidRDefault="00691F6A" w:rsidP="00691F6A">
      <w:r>
        <w:t>Additional file 5: Table S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426"/>
        <w:gridCol w:w="705"/>
        <w:gridCol w:w="616"/>
        <w:gridCol w:w="1515"/>
        <w:gridCol w:w="618"/>
        <w:gridCol w:w="1426"/>
        <w:gridCol w:w="705"/>
        <w:gridCol w:w="663"/>
        <w:gridCol w:w="677"/>
      </w:tblGrid>
      <w:tr w:rsidR="00691F6A" w:rsidTr="00691F6A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i/>
                <w:lang w:eastAsia="da-DK"/>
              </w:rPr>
              <w:t>ERG-</w:t>
            </w:r>
            <w:r>
              <w:rPr>
                <w:rFonts w:eastAsia="Times New Roman"/>
                <w:b/>
                <w:bCs/>
                <w:lang w:eastAsia="da-DK"/>
              </w:rPr>
              <w:t xml:space="preserve"> (n = 133, 60 BCR)</w:t>
            </w:r>
          </w:p>
        </w:tc>
      </w:tr>
      <w:tr w:rsidR="00691F6A" w:rsidTr="00691F6A">
        <w:trPr>
          <w:trHeight w:val="345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 </w:t>
            </w:r>
          </w:p>
        </w:tc>
        <w:tc>
          <w:tcPr>
            <w:tcW w:w="12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Univariate</w:t>
            </w:r>
            <w:proofErr w:type="spellEnd"/>
          </w:p>
        </w:tc>
        <w:tc>
          <w:tcPr>
            <w:tcW w:w="9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Multivariate</w:t>
            </w:r>
            <w:r>
              <w:rPr>
                <w:rFonts w:eastAsia="Times New Roman"/>
                <w:b/>
                <w:bCs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68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Multivariate</w:t>
            </w:r>
            <w:r>
              <w:rPr>
                <w:rFonts w:eastAsia="Times New Roman"/>
                <w:b/>
                <w:bCs/>
                <w:vertAlign w:val="superscript"/>
                <w:lang w:eastAsia="da-DK"/>
              </w:rPr>
              <w:t>b</w:t>
            </w:r>
            <w:proofErr w:type="spellEnd"/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ind w:firstLineChars="100" w:firstLine="201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Variable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index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index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index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da-DK"/>
              </w:rPr>
              <w:t>d</w:t>
            </w:r>
            <w:proofErr w:type="spellEnd"/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5hmC score (≤1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1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11 (1.27 - 3.5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61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96 (1.13- 3-39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16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10 (1.25- 3.5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7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Pre-op. PSA (≤ 10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 10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66 (1.44 - 4.9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0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38 (1.26 - 4.49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7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61 (1.40 - 4.8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0.68</w:t>
            </w:r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Surgical margin (neg.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os.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83 (1.69 - 4.7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49 (1.40 - 4.40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77 (1.65 - 4.6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Tumor stage (pT2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T3-4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26 (1.35 - 3.7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2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33 (0.729 - 2.42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0.353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 </w:t>
            </w:r>
          </w:p>
        </w:tc>
      </w:tr>
      <w:tr w:rsidR="00691F6A" w:rsidTr="00691F6A">
        <w:trPr>
          <w:trHeight w:val="300"/>
        </w:trPr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Gleason score (&lt;7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≥7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22 (1.01 - 4.8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48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66 (0.739 - 3.73)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 </w:t>
            </w:r>
          </w:p>
        </w:tc>
      </w:tr>
    </w:tbl>
    <w:p w:rsidR="00691F6A" w:rsidRDefault="00691F6A" w:rsidP="00691F6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4"/>
        <w:gridCol w:w="1598"/>
        <w:gridCol w:w="775"/>
        <w:gridCol w:w="673"/>
        <w:gridCol w:w="1598"/>
        <w:gridCol w:w="675"/>
        <w:gridCol w:w="632"/>
        <w:gridCol w:w="775"/>
        <w:gridCol w:w="727"/>
        <w:gridCol w:w="743"/>
      </w:tblGrid>
      <w:tr w:rsidR="00691F6A" w:rsidTr="00691F6A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i/>
                <w:lang w:eastAsia="da-DK"/>
              </w:rPr>
              <w:t>ERG+</w:t>
            </w:r>
            <w:r>
              <w:rPr>
                <w:rFonts w:eastAsia="Times New Roman"/>
                <w:b/>
                <w:bCs/>
                <w:lang w:eastAsia="da-DK"/>
              </w:rPr>
              <w:t xml:space="preserve"> (n = 178, 83 BCR)</w:t>
            </w:r>
          </w:p>
        </w:tc>
      </w:tr>
      <w:tr w:rsidR="00691F6A" w:rsidTr="00691F6A">
        <w:trPr>
          <w:trHeight w:val="300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 </w:t>
            </w:r>
          </w:p>
        </w:tc>
        <w:tc>
          <w:tcPr>
            <w:tcW w:w="13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Univariate</w:t>
            </w:r>
            <w:proofErr w:type="spellEnd"/>
          </w:p>
        </w:tc>
        <w:tc>
          <w:tcPr>
            <w:tcW w:w="9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Multivariate</w:t>
            </w:r>
            <w:r>
              <w:rPr>
                <w:rFonts w:eastAsia="Times New Roman"/>
                <w:b/>
                <w:bCs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67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proofErr w:type="spellStart"/>
            <w:r>
              <w:rPr>
                <w:rFonts w:eastAsia="Times New Roman"/>
                <w:b/>
                <w:bCs/>
                <w:lang w:eastAsia="da-DK"/>
              </w:rPr>
              <w:t>Multivariate</w:t>
            </w:r>
            <w:r>
              <w:rPr>
                <w:rFonts w:eastAsia="Times New Roman"/>
                <w:b/>
                <w:bCs/>
                <w:vertAlign w:val="superscript"/>
                <w:lang w:eastAsia="da-DK"/>
              </w:rPr>
              <w:t>b</w:t>
            </w:r>
            <w:proofErr w:type="spellEnd"/>
          </w:p>
        </w:tc>
      </w:tr>
      <w:tr w:rsidR="00691F6A" w:rsidTr="00691F6A">
        <w:trPr>
          <w:trHeight w:val="300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ind w:firstLineChars="100" w:firstLine="201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Variable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index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index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index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eastAsia="da-DK"/>
              </w:rPr>
              <w:t>d</w:t>
            </w:r>
            <w:proofErr w:type="spellEnd"/>
          </w:p>
        </w:tc>
      </w:tr>
      <w:tr w:rsidR="00691F6A" w:rsidTr="00691F6A">
        <w:trPr>
          <w:trHeight w:val="300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5hmC score (≤1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1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99 (0.63 - 1.55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952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06 (0.67 - 1.70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79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691F6A" w:rsidTr="00691F6A">
        <w:trPr>
          <w:trHeight w:val="300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Pre-op. PSA (≤ 10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 10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3.19 (1.96 - 5.2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6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01 (1.17 - 3.44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1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2.03 (1.26 – 3.2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4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0.76</w:t>
            </w:r>
          </w:p>
        </w:tc>
      </w:tr>
      <w:tr w:rsidR="00691F6A" w:rsidTr="00691F6A">
        <w:trPr>
          <w:trHeight w:val="315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Surgical margin (neg.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os.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91 (1.86 - 4.54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6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74 (1.07 - 2.85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2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1.94 (1.25 – 3.01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3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</w:tr>
      <w:tr w:rsidR="00691F6A" w:rsidTr="00691F6A">
        <w:trPr>
          <w:trHeight w:val="315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Tumor stage (pT2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T3-4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3.65 (2.35 - 5.6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6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23 (1.35 - 3.70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2.13 (1.36 – 3.35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</w:tr>
      <w:tr w:rsidR="00691F6A" w:rsidTr="00691F6A">
        <w:trPr>
          <w:trHeight w:val="300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Gleason score (&lt;7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≥7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3.04 (1.76 - 5.27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6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19 (1.22 - 3.92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Cs/>
                <w:sz w:val="20"/>
                <w:szCs w:val="20"/>
                <w:lang w:eastAsia="da-DK"/>
              </w:rPr>
              <w:t>2.76 (1.63 – 4.68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1F6A" w:rsidRDefault="00691F6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1F6A" w:rsidRDefault="00691F6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eastAsia="da-DK"/>
              </w:rPr>
            </w:pPr>
          </w:p>
        </w:tc>
      </w:tr>
    </w:tbl>
    <w:p w:rsidR="00691F6A" w:rsidRDefault="00691F6A" w:rsidP="00691F6A"/>
    <w:p w:rsidR="002D2B36" w:rsidRDefault="002D2B36">
      <w:bookmarkStart w:id="0" w:name="_GoBack"/>
      <w:bookmarkEnd w:id="0"/>
    </w:p>
    <w:sectPr w:rsidR="002D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F6A"/>
    <w:rsid w:val="002D2B36"/>
    <w:rsid w:val="0069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C946D-8C7D-4DBE-9302-2EEC99DB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F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4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 Cadimas Palitoc</dc:creator>
  <cp:keywords/>
  <dc:description/>
  <cp:lastModifiedBy>Lizel Cadimas Palitoc</cp:lastModifiedBy>
  <cp:revision>1</cp:revision>
  <dcterms:created xsi:type="dcterms:W3CDTF">2015-10-14T05:39:00Z</dcterms:created>
  <dcterms:modified xsi:type="dcterms:W3CDTF">2015-10-14T05:39:00Z</dcterms:modified>
</cp:coreProperties>
</file>